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1792B" w14:textId="77777777" w:rsidR="00586D4A" w:rsidRDefault="00586D4A" w:rsidP="00586D4A">
      <w:pPr>
        <w:pStyle w:val="Paragraph"/>
        <w:ind w:firstLine="0"/>
        <w:jc w:val="both"/>
      </w:pPr>
    </w:p>
    <w:p w14:paraId="6A2267CC" w14:textId="77777777" w:rsidR="00586D4A" w:rsidRDefault="00586D4A" w:rsidP="00586D4A">
      <w:pPr>
        <w:pStyle w:val="Paragraph"/>
        <w:ind w:firstLine="0"/>
        <w:jc w:val="both"/>
      </w:pPr>
      <w:r>
        <w:rPr>
          <w:noProof/>
        </w:rPr>
        <w:drawing>
          <wp:inline distT="0" distB="0" distL="0" distR="0" wp14:anchorId="00C17020" wp14:editId="17F7285C">
            <wp:extent cx="5895975" cy="2268321"/>
            <wp:effectExtent l="0" t="0" r="0" b="0"/>
            <wp:docPr id="3" name="Picture 3" descr="A picture containing flower,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flower, pla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952" cy="2273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F4DCA5" w14:textId="77777777" w:rsidR="00586D4A" w:rsidRDefault="00586D4A" w:rsidP="00586D4A">
      <w:pPr>
        <w:pStyle w:val="Paragraph"/>
        <w:ind w:firstLine="0"/>
        <w:jc w:val="both"/>
      </w:pPr>
      <w:r w:rsidRPr="00A648B5">
        <w:t xml:space="preserve">Figure S10: Atomic Fit Models of the RBD/ACE2/Nanobody interactions. (A) </w:t>
      </w:r>
      <w:r w:rsidRPr="00925372">
        <w:t>Cryo-EM analysis of the 1-1E nanobody complexed with the RBD (up state).</w:t>
      </w:r>
      <w:r>
        <w:t xml:space="preserve"> (B) </w:t>
      </w:r>
      <w:r w:rsidRPr="00A648B5">
        <w:t>Model of RBD-1-2G binding overlaps with the ACE2 binding site, while RBD-1-1G fails to inhibit binding. (</w:t>
      </w:r>
      <w:r>
        <w:t>C</w:t>
      </w:r>
      <w:r w:rsidRPr="00A648B5">
        <w:t xml:space="preserve">) Overlap of RBD-2-1F and RBD-1-2G suggesting similar epitopes being targeted by ‘Group 1’ binders. </w:t>
      </w:r>
    </w:p>
    <w:p w14:paraId="4B12C8FB" w14:textId="77777777" w:rsidR="00586D4A" w:rsidRDefault="00586D4A"/>
    <w:sectPr w:rsidR="00586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D4A"/>
    <w:rsid w:val="0058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CB56D"/>
  <w15:chartTrackingRefBased/>
  <w15:docId w15:val="{7B0631A7-219D-4FD1-A75D-E02BF9585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86D4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03T08:59:00Z</dcterms:created>
  <dcterms:modified xsi:type="dcterms:W3CDTF">2022-08-03T09:00:00Z</dcterms:modified>
</cp:coreProperties>
</file>